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sz w:val="36"/>
          <w:szCs w:val="36"/>
        </w:rPr>
      </w:pPr>
      <w:r>
        <w:rPr>
          <w:sz w:val="36"/>
          <w:szCs w:val="36"/>
        </w:rPr>
        <w:t>Supplementary Data</w:t>
      </w:r>
    </w:p>
    <w:p>
      <w:pPr>
        <w:pStyle w:val="Normal"/>
        <w:spacing w:before="0" w:after="12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pacing w:before="0" w:after="120"/>
        <w:jc w:val="center"/>
        <w:rPr/>
      </w:pPr>
      <w:r>
        <w:rPr/>
        <w:t>Supplementary table 1. Baseline PF-10 score and objective physical performance at wave 2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279"/>
        <w:gridCol w:w="1268"/>
        <w:gridCol w:w="1248"/>
        <w:gridCol w:w="1271"/>
        <w:gridCol w:w="1228"/>
        <w:gridCol w:w="1248"/>
      </w:tblGrid>
      <w:tr>
        <w:trPr/>
        <w:tc>
          <w:tcPr>
            <w:tcW w:w="17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seline PF-10 quartiles</w:t>
            </w:r>
            <w:r>
              <w:rPr>
                <w:vertAlign w:val="superscript"/>
              </w:rPr>
              <w:t>a</w:t>
            </w:r>
          </w:p>
        </w:tc>
        <w:tc>
          <w:tcPr>
            <w:tcW w:w="75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ysical performance at wave 2 (2006-2008)</w:t>
            </w:r>
          </w:p>
        </w:tc>
      </w:tr>
      <w:tr>
        <w:trPr/>
        <w:tc>
          <w:tcPr>
            <w:tcW w:w="17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ip strength</w:t>
            </w:r>
          </w:p>
        </w:tc>
        <w:tc>
          <w:tcPr>
            <w:tcW w:w="37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 chair stands (seconds)</w:t>
            </w:r>
          </w:p>
        </w:tc>
      </w:tr>
      <w:tr>
        <w:trPr/>
        <w:tc>
          <w:tcPr>
            <w:tcW w:w="17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zech Republi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4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1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3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8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5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9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0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3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3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9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9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5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5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4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94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4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8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1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ussi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3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0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8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4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5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6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3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3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4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93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2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53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an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9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4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4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0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3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6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9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5</w:t>
            </w:r>
          </w:p>
        </w:tc>
      </w:tr>
      <w:tr>
        <w:trPr/>
        <w:tc>
          <w:tcPr>
            <w:tcW w:w="17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1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62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7</w:t>
            </w:r>
          </w:p>
        </w:tc>
        <w:tc>
          <w:tcPr>
            <w:tcW w:w="1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6</w:t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4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3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2</w:t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5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2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eastAsia="Times New Roman"/>
          <w:sz w:val="20"/>
          <w:szCs w:val="20"/>
        </w:rPr>
        <w:t xml:space="preserve">                             </w:t>
      </w:r>
      <w:r>
        <w:rPr>
          <w:sz w:val="20"/>
          <w:szCs w:val="20"/>
        </w:rPr>
        <w:t xml:space="preserve">Note: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ountry-specific baseline PF-10 quartiles</w:t>
      </w:r>
    </w:p>
    <w:p>
      <w:pPr>
        <w:pStyle w:val="Normal"/>
        <w:spacing w:before="0" w:after="120"/>
        <w:jc w:val="center"/>
        <w:rPr/>
      </w:pPr>
      <w:r>
        <w:rPr/>
        <w:t>Supplementary table 2. GF-based alcohol indices, problem drinking and other alcohol measures at baseline</w:t>
      </w:r>
    </w:p>
    <w:tbl>
      <w:tblPr>
        <w:tblW w:w="1488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8"/>
        <w:gridCol w:w="709"/>
        <w:gridCol w:w="709"/>
        <w:gridCol w:w="709"/>
        <w:gridCol w:w="567"/>
        <w:gridCol w:w="567"/>
        <w:gridCol w:w="567"/>
        <w:gridCol w:w="623"/>
        <w:gridCol w:w="645"/>
        <w:gridCol w:w="574"/>
        <w:gridCol w:w="716"/>
        <w:gridCol w:w="702"/>
        <w:gridCol w:w="709"/>
        <w:gridCol w:w="708"/>
        <w:gridCol w:w="567"/>
        <w:gridCol w:w="567"/>
        <w:gridCol w:w="567"/>
        <w:gridCol w:w="567"/>
        <w:gridCol w:w="709"/>
        <w:gridCol w:w="567"/>
      </w:tblGrid>
      <w:tr>
        <w:trPr/>
        <w:tc>
          <w:tcPr>
            <w:tcW w:w="212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37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</w:t>
            </w:r>
          </w:p>
        </w:tc>
        <w:tc>
          <w:tcPr>
            <w:tcW w:w="63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ekly alcohol intake (g/day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 intake from FFQ (g/day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T (Russia)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l-PL"/>
              </w:rPr>
            </w:pPr>
            <w:r>
              <w:rPr>
                <w:b/>
                <w:sz w:val="16"/>
                <w:szCs w:val="16"/>
                <w:lang w:val="pl-PL"/>
              </w:rPr>
              <w:t>GGT (Czech Republic &amp; Poland)</w:t>
            </w:r>
            <w:r>
              <w:rPr>
                <w:b/>
                <w:sz w:val="16"/>
                <w:szCs w:val="16"/>
                <w:vertAlign w:val="superscript"/>
                <w:lang w:val="pl-PL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ekly alcohol intake (g/day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 intake from FFQ (g/day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T (Russia)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l-PL"/>
              </w:rPr>
            </w:pPr>
            <w:r>
              <w:rPr>
                <w:b/>
                <w:sz w:val="16"/>
                <w:szCs w:val="16"/>
                <w:lang w:val="pl-PL"/>
              </w:rPr>
              <w:t>GGT (Czech Republic &amp; Poland)</w:t>
            </w:r>
            <w:r>
              <w:rPr>
                <w:b/>
                <w:sz w:val="16"/>
                <w:szCs w:val="16"/>
                <w:vertAlign w:val="superscript"/>
                <w:lang w:val="pl-PL"/>
              </w:rPr>
              <w:t>c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pl-PL"/>
              </w:rPr>
            </w:pPr>
            <w:r>
              <w:rPr>
                <w:b/>
                <w:sz w:val="16"/>
                <w:szCs w:val="16"/>
                <w:lang w:val="pl-PL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a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age drinking frequenc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ever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9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64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1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2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&lt;1/month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3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2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5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79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54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1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2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4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2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4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7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-3/month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4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47.3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6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31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33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7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8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2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8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-4/week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0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8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0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9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1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32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83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1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0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4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3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5/week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0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0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5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98</w:t>
            </w:r>
          </w:p>
        </w:tc>
        <w:tc>
          <w:tcPr>
            <w:tcW w:w="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23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19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14</w:t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0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8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9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.9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nual drinking volume (g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9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64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1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2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-150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3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6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0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8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8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95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07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2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6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9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9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501-400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0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0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51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83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8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2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4001-800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5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1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3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3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51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5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4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6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&gt;800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2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6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2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8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0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17</w:t>
            </w:r>
          </w:p>
        </w:tc>
        <w:tc>
          <w:tcPr>
            <w:tcW w:w="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.40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5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7</w:t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2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3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1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9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.1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age drinking quantity per da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on-drinker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9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64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1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2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Light 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3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6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4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8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1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07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41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2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5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Moderate 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7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4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5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00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23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6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3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8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6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9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2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Heavy 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0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3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7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5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41</w:t>
            </w:r>
          </w:p>
        </w:tc>
        <w:tc>
          <w:tcPr>
            <w:tcW w:w="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82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4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8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4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7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0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rinking patter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on-drinker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9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64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1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4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8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2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Irregular light-to-moderate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3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6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87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33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8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6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9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4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Regular light-to-moderate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1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3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2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6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5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79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53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6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2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0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4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3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1</w:t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Irregular heavy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4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7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4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9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5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15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38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9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9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8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Regular heavy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7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84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1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5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44</w:t>
            </w:r>
          </w:p>
        </w:tc>
        <w:tc>
          <w:tcPr>
            <w:tcW w:w="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.89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4</w:t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9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3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7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.9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blem drink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7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5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6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7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9</w:t>
            </w:r>
          </w:p>
        </w:tc>
        <w:tc>
          <w:tcPr>
            <w:tcW w:w="6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04</w:t>
            </w:r>
          </w:p>
        </w:tc>
        <w:tc>
          <w:tcPr>
            <w:tcW w:w="6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71</w:t>
            </w:r>
          </w:p>
        </w:tc>
        <w:tc>
          <w:tcPr>
            <w:tcW w:w="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3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7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6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8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5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6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8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3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9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9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1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72</w:t>
            </w:r>
          </w:p>
        </w:tc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.23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46</w:t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9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5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6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.7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Note: 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Separate questions on beverage-specific alcohol intake during one week; </w:t>
      </w: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FFQ: food frequency questionnaire (separate questionnaire);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GGT: gamma-glutamyl transferase</w:t>
      </w:r>
      <w:r>
        <w:rPr>
          <w:sz w:val="16"/>
          <w:szCs w:val="16"/>
          <w:lang w:val="en"/>
        </w:rPr>
        <w:t>; please note that the GGT in Russia was analysed in a different laboratory from the GGT in Czech Republic and Poland.</w:t>
      </w:r>
    </w:p>
    <w:p>
      <w:pPr>
        <w:pStyle w:val="Normal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  <w:t>Supplementary table 3</w:t>
      </w:r>
      <w:r>
        <w:rPr/>
        <w:t xml:space="preserve">. </w:t>
      </w:r>
      <w:r>
        <w:rPr/>
        <w:t>Odds ratios (95% confidence intervals) of physical limitations by alcohol consumption, Czech Republic</w:t>
      </w:r>
    </w:p>
    <w:tbl>
      <w:tblPr>
        <w:tblW w:w="1474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693"/>
        <w:gridCol w:w="2693"/>
        <w:gridCol w:w="2693"/>
        <w:gridCol w:w="2694"/>
      </w:tblGrid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  <w:r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drinking frequency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2 (1.96, 3.7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 (1.24, 2.60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7 (1.91, 2.9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 (1.27, 2.05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lt;1/mon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 (0.91, 1.6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 (0.91, 1.74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 (1.12, 1.69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 (0.98, 1.53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3/mon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4/week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 (0.64, 1.0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 (0.67, 1.20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/>
              <w:t>5/week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 (0.54, 0.9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 (0.56, 1.00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/>
              <w:t>1/week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 (0.70, 1.1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 (0.74, 1.20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nnual drinking volume (g ethano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2 (1.87, 3.3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 (1.15, 2.2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 (1.48, 2.1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 (1.09, 1.66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1500</w:t>
            </w:r>
            <w:r>
              <w:rPr>
                <w:vertAlign w:val="superscript"/>
              </w:rPr>
              <w:t xml:space="preserve">a </w:t>
            </w:r>
            <w:r>
              <w:rPr/>
              <w:t>/</w:t>
            </w:r>
            <w:r>
              <w:rPr/>
              <w:t>1-25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501-4000</w:t>
            </w:r>
            <w:r>
              <w:rPr>
                <w:vertAlign w:val="superscript"/>
              </w:rPr>
              <w:t xml:space="preserve">a </w:t>
            </w:r>
            <w:r>
              <w:rPr/>
              <w:t>/</w:t>
            </w:r>
            <w:r>
              <w:rPr/>
              <w:t>251-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 (0.63, 1.0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 (0.65, 1.14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 (0.70, 1.16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 (0.73, 1.24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001-8000</w:t>
            </w:r>
            <w:r>
              <w:rPr>
                <w:vertAlign w:val="superscript"/>
              </w:rPr>
              <w:t>a</w:t>
            </w:r>
            <w:r>
              <w:rPr/>
              <w:t xml:space="preserve"> /501-1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 (0.49, 0.8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 (0.50, 0.96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 (0.52, 0.86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 (0.59, 1.00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gt;8000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  <w:r>
              <w:rPr/>
              <w:t>/&gt;1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 (0.60, 0.9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7, 0.94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 (0.57, 0.8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(0.64, 1.02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drinking quantity per d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Non-drinke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1 (2.35, 4.1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 (1.38, 2.59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5 (1.69, 2.49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 (1.14, 1.74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Ligh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 (0.63, 1.2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 (0.54, 1.1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 (0.73, 1.0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 (0.71, 1.04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 (0.97, 1.5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 (0.79, 1.32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8 (0.82, 1.43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 (0.73, 1.34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rinking patter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Non-drink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6 (2.20, 3.9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 (1.35, 2.64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6 (1.84, 2.7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 (1.23, 1.94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light-to-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 (1.08, 1.8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 (1.06, 1.85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 (1.03, 1.5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 (0.92, 1.42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light-to-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6, 0.9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 (0.59, 1.01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 (0.57, 0.9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(0.62, 1.05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 (0.76, 1.3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 (0.71, 1.27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 (0.72, 1.3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 (0.69, 1.33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blem drinking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 (0.93, 1.71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2 (0.80, 1.58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Endnote"/>
        <w:rPr/>
      </w:pPr>
      <w:r>
        <w:rPr>
          <w:rStyle w:val="EndnoteCharacters"/>
        </w:rPr>
        <w:t>a</w:t>
      </w:r>
      <w:r>
        <w:rPr/>
        <w:t xml:space="preserve"> Among men, </w:t>
      </w:r>
      <w:r>
        <w:rPr>
          <w:rStyle w:val="EndnoteCharacters"/>
        </w:rPr>
        <w:t>b</w:t>
      </w:r>
      <w:r>
        <w:rPr/>
        <w:t xml:space="preserve"> Among women, </w:t>
      </w:r>
      <w:r>
        <w:rPr>
          <w:rStyle w:val="EndnoteCharacters"/>
        </w:rPr>
        <w:t>c</w:t>
      </w:r>
      <w:r>
        <w:rPr/>
        <w:t xml:space="preserve"> Among drinkers</w:t>
      </w:r>
    </w:p>
    <w:p>
      <w:pPr>
        <w:pStyle w:val="Endnote"/>
        <w:rPr/>
      </w:pPr>
      <w:r>
        <w:rPr>
          <w:rStyle w:val="EndnoteCharacters"/>
        </w:rPr>
        <w:t>1</w:t>
      </w:r>
      <w:r>
        <w:rPr/>
        <w:t xml:space="preserve"> Adjusted for age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873"/>
          <w:pgNumType w:fmt="decimal"/>
          <w:formProt w:val="false"/>
          <w:textDirection w:val="lrTb"/>
          <w:docGrid w:type="default" w:linePitch="360" w:charSpace="0"/>
        </w:sectPr>
        <w:pStyle w:val="Endnote"/>
        <w:ind w:left="113" w:hanging="113"/>
        <w:rPr/>
      </w:pPr>
      <w:r>
        <w:rPr>
          <w:rStyle w:val="EndnoteCharacters"/>
        </w:rPr>
        <w:t>2</w:t>
      </w:r>
      <w:r>
        <w:rPr/>
        <w:t xml:space="preserve"> Adjusted for age, SEP (education, current economic activity, childhood amenities and adulthood amenities), marital status, BMI and smoking</w:t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  <w:t>Supplementary table 4. Odds ratios (95% confidence intervals) of physical limitations by alcohol consumption, Russia</w:t>
      </w:r>
    </w:p>
    <w:tbl>
      <w:tblPr>
        <w:tblW w:w="1474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693"/>
        <w:gridCol w:w="2693"/>
        <w:gridCol w:w="2693"/>
        <w:gridCol w:w="2694"/>
      </w:tblGrid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n 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  <w:r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drinking frequency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 (1.30, 2.2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 (1.21, 2.1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5 (1.62, 2.34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1 (1.41, 2.07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lt;1/mon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 (0.99, 1.6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 (1.01, 1.79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 (0.94, 1.2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 (0.87, 1.19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3/mon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4/week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 (0.69, 1.0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 (0.79, 1.28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/>
              <w:t>5/week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 (0.55, 1.1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 (0.62, 1.36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/>
              <w:t>1/week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 (0.63, 1.0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 (0.65, 1.13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nnual drinking volume (g ethano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 (1.11, 1.8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 (0.95, 1.6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 (1.29, 1.81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 (1.17, 1.66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1500</w:t>
            </w:r>
            <w:r>
              <w:rPr>
                <w:vertAlign w:val="superscript"/>
              </w:rPr>
              <w:t xml:space="preserve">a </w:t>
            </w:r>
            <w:r>
              <w:rPr/>
              <w:t>/</w:t>
            </w:r>
            <w:r>
              <w:rPr/>
              <w:t>1-25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501-4000</w:t>
            </w:r>
            <w:r>
              <w:rPr>
                <w:vertAlign w:val="superscript"/>
              </w:rPr>
              <w:t xml:space="preserve">a </w:t>
            </w:r>
            <w:r>
              <w:rPr/>
              <w:t>/</w:t>
            </w:r>
            <w:r>
              <w:rPr/>
              <w:t>251-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 (0.66, 1.0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 (0.60, 1.01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 (0.59, 0.8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 (0.59, 0.82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001-8000</w:t>
            </w:r>
            <w:r>
              <w:rPr>
                <w:vertAlign w:val="superscript"/>
              </w:rPr>
              <w:t>a</w:t>
            </w:r>
            <w:r>
              <w:rPr/>
              <w:t xml:space="preserve"> /501-1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 (0.48, 0.8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 (0.49, 0.90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 (0.52, 0.7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 (0.50, 0.76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gt;8000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  <w:r>
              <w:rPr/>
              <w:t>/&gt;1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 (0.53, 0.8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 (0.54, 0.94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 (0.64, 1.0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 (0.64, 1.10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drinking quantity per d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Non-drinke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 (1.00, 1.6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 (0.79, 1.38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 (1.44, 2.1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 (1.25, 1.87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Ligh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 (0.41, 0.7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 (0.42, 0.77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 (0.79, 1.1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 (0.75, 1.06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 (0.56, 0.8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 (0.46, 0.7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 (0.67, 1.0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8, 0.93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rinking patter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Non-drink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 (1.20, 2.0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 (0.97, 1.69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 (1.59, 2.43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 (1.32, 2.05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light-to-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 (0.86, 1.4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 (0.81, 1.45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 (0.94, 1.36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 (0.85, 1.25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light-to-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5, 0.9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 (0.51, 0.95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 (0.57, 0.94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 (0.47, 0.79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 (0.61, 0.9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 (0.52, 0.86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 (0.92, 1.69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 (0.84, 1.57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blem drinking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(0.74, 1.20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 (0.63, 1.05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Endnote"/>
        <w:rPr/>
      </w:pPr>
      <w:r>
        <w:rPr>
          <w:rStyle w:val="EndnoteCharacters"/>
        </w:rPr>
        <w:t>a</w:t>
      </w:r>
      <w:r>
        <w:rPr/>
        <w:t xml:space="preserve"> Among men, </w:t>
      </w:r>
      <w:r>
        <w:rPr>
          <w:rStyle w:val="EndnoteCharacters"/>
        </w:rPr>
        <w:t>b</w:t>
      </w:r>
      <w:r>
        <w:rPr/>
        <w:t xml:space="preserve"> Among women, </w:t>
      </w:r>
      <w:r>
        <w:rPr>
          <w:rStyle w:val="EndnoteCharacters"/>
        </w:rPr>
        <w:t>c</w:t>
      </w:r>
      <w:r>
        <w:rPr/>
        <w:t xml:space="preserve"> Among drinkers</w:t>
      </w:r>
    </w:p>
    <w:p>
      <w:pPr>
        <w:pStyle w:val="Endnote"/>
        <w:rPr/>
      </w:pPr>
      <w:r>
        <w:rPr>
          <w:rStyle w:val="EndnoteCharacters"/>
        </w:rPr>
        <w:t>1</w:t>
      </w:r>
      <w:r>
        <w:rPr/>
        <w:t xml:space="preserve"> Adjusted for age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873"/>
          <w:pgNumType w:fmt="decimal"/>
          <w:formProt w:val="false"/>
          <w:textDirection w:val="lrTb"/>
          <w:docGrid w:type="default" w:linePitch="360" w:charSpace="0"/>
        </w:sectPr>
        <w:pStyle w:val="Endnote"/>
        <w:ind w:left="113" w:hanging="113"/>
        <w:rPr/>
      </w:pPr>
      <w:r>
        <w:rPr>
          <w:rStyle w:val="EndnoteCharacters"/>
        </w:rPr>
        <w:t>2</w:t>
      </w:r>
      <w:r>
        <w:rPr/>
        <w:t xml:space="preserve"> Adjusted for age, SEP (education, current economic activity, childhood amenities and adulthood amenities), marital status, BMI and smoking</w:t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5"/>
        <w:rPr/>
      </w:pPr>
      <w:r>
        <w:rPr/>
        <w:t>Supplementary table 5.</w:t>
      </w:r>
      <w:r>
        <w:rPr/>
        <w:t xml:space="preserve"> </w:t>
      </w:r>
      <w:r>
        <w:rPr/>
        <w:t>Odds ratios (95% confidence intervals) of physical limitations by alcohol consumption, Poland</w:t>
      </w:r>
    </w:p>
    <w:tbl>
      <w:tblPr>
        <w:tblW w:w="1474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693"/>
        <w:gridCol w:w="2693"/>
        <w:gridCol w:w="2693"/>
        <w:gridCol w:w="2694"/>
      </w:tblGrid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  <w:r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drinking frequency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4 (1.59, 2.3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3 (1.32, 2.01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6 (1.90, 2.69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1 (1.59, 2.30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lt;1/mon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 (1.24, 1.9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2 (1.19, 1.9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 (1.37, 2.0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 (1.26, 1.89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3/mon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4/week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 (0.79, 1.2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 (0.80, 1.2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/>
              <w:t>5/week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 (0.68, 1.1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 (0.66, 1.19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≥</w:t>
            </w:r>
            <w:r>
              <w:rPr/>
              <w:t>1/week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(0.74, 1.21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 (0.80, 1.33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nnual drinking volume (g ethanol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 (1.30, 1.8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 (1.06, 1.52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 (1.25, 1.6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 (1.11, 1.50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-1500</w:t>
            </w:r>
            <w:r>
              <w:rPr>
                <w:vertAlign w:val="superscript"/>
              </w:rPr>
              <w:t xml:space="preserve">a </w:t>
            </w:r>
            <w:r>
              <w:rPr/>
              <w:t>/</w:t>
            </w:r>
            <w:r>
              <w:rPr/>
              <w:t>1-25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501-4000</w:t>
            </w:r>
            <w:r>
              <w:rPr>
                <w:vertAlign w:val="superscript"/>
              </w:rPr>
              <w:t xml:space="preserve">a </w:t>
            </w:r>
            <w:r>
              <w:rPr/>
              <w:t>/</w:t>
            </w:r>
            <w:r>
              <w:rPr/>
              <w:t>251-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9, 0.9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8, 0.91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 (0.56, 0.9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 (0.59, 0.95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001-8000</w:t>
            </w:r>
            <w:r>
              <w:rPr>
                <w:vertAlign w:val="superscript"/>
              </w:rPr>
              <w:t>a</w:t>
            </w:r>
            <w:r>
              <w:rPr/>
              <w:t xml:space="preserve"> /501-1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 (0.45, 0.8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 (0.43, 0.79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 (0.45, 0.73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 (0.47, 0.77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&gt;8000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  <w:r>
              <w:rPr/>
              <w:t>/&gt;1500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 (0.58, 0.9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 (0.51, 0.90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 (0.48, 0.8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5, 0.97)</w:t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drinking quantity per da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Non-drinke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 (1.49, 2.0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 (1.19, 1.67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 (1.40, 1.84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 (1.15, 1.54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Ligh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 (0.58, 1.0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2, 1.02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 (0.60, 0.8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 (0.57, 0.84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 (0.76, 1.2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(0.63, 1.0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 (0.69, 1.39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 (0.55, 1.15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rinking patter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Non-drink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4 (1.63, 2.3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 (1.28, 1.87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5 (1.97, 2.8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0 (1.58, 2.29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light-to-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 (1.38, 2.0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 (1.29, 1.99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 (1.31, 1.9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 (1.18, 1.77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light-to-mode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(0.64, 1.0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8, 0.93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 (1.04, 1.7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 (0.97, 1.70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heav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 (0.74, 1.3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 (0.58, 1.06)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 (0.54, 1.36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(0.50, 1.30)</w:t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blem drinking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 (0.83, 1.43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 (0.72, 1.27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Endnote"/>
        <w:rPr/>
      </w:pPr>
      <w:r>
        <w:rPr>
          <w:rStyle w:val="EndnoteCharacters"/>
        </w:rPr>
        <w:t>a</w:t>
      </w:r>
      <w:r>
        <w:rPr/>
        <w:t xml:space="preserve"> Among men, </w:t>
      </w:r>
      <w:r>
        <w:rPr>
          <w:rStyle w:val="EndnoteCharacters"/>
        </w:rPr>
        <w:t>b</w:t>
      </w:r>
      <w:r>
        <w:rPr/>
        <w:t xml:space="preserve"> Among women, </w:t>
      </w:r>
      <w:r>
        <w:rPr>
          <w:rStyle w:val="EndnoteCharacters"/>
        </w:rPr>
        <w:t>c</w:t>
      </w:r>
      <w:r>
        <w:rPr/>
        <w:t xml:space="preserve"> Among drinkers</w:t>
      </w:r>
    </w:p>
    <w:p>
      <w:pPr>
        <w:pStyle w:val="Endnote"/>
        <w:rPr/>
      </w:pPr>
      <w:r>
        <w:rPr>
          <w:rStyle w:val="EndnoteCharacters"/>
        </w:rPr>
        <w:t>1</w:t>
      </w:r>
      <w:r>
        <w:rPr/>
        <w:t xml:space="preserve"> Adjusted for age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873"/>
          <w:pgNumType w:fmt="decimal"/>
          <w:formProt w:val="false"/>
          <w:textDirection w:val="lrTb"/>
          <w:docGrid w:type="default" w:linePitch="360" w:charSpace="0"/>
        </w:sectPr>
        <w:pStyle w:val="Endnote"/>
        <w:ind w:left="113" w:hanging="113"/>
        <w:rPr/>
      </w:pPr>
      <w:r>
        <w:rPr>
          <w:rStyle w:val="EndnoteCharacters"/>
        </w:rPr>
        <w:t>2</w:t>
      </w:r>
      <w:r>
        <w:rPr/>
        <w:t xml:space="preserve"> Adjusted for age, SEP (education, current economic activity, childhood amenities and adulthood amenities), marital status, BMI and smoking</w:t>
      </w:r>
    </w:p>
    <w:p>
      <w:pPr>
        <w:pStyle w:val="Normal"/>
        <w:spacing w:before="0" w:after="120"/>
        <w:rPr/>
      </w:pPr>
      <w:r>
        <w:rPr/>
        <w:t>Supplementary table 6. Odds ratios (95% confidence intervals) of physical limitations by abstinence/reduction of drinking and drinking pattern in Russia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960"/>
        <w:gridCol w:w="2960"/>
      </w:tblGrid>
      <w:tr>
        <w:trPr/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  <w:r>
              <w:rPr>
                <w:vertAlign w:val="superscript"/>
              </w:rPr>
              <w:t>1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n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ifetime abstainer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 (0.64, 3.24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 (0.53, 2.83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ormer drinkers, 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8 (2.68, 5.61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8 (1.67, 3.70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ormer drinkers, non-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 (0.81, 1.85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 (0.67, 1.61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duced drinkers, 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4 (2.25, 4.10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3 (1.62, 3.08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duced drinkers, non-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 (0.72, 1.33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 (0.57, 1.10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light-to-moderate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 (0.83, 1.92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 (0.85, 2.07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light-to-moderate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heavy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 (0.43, 1.07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 (0.40, 1.04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heavy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 (0.64, 1.25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 (0.51, 1.04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Women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ifetime abstainer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 (1.12, 2.00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 (0.91, 1.65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ormer drinkers, 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8 (3.00, 5.84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5 (2.30, 4.58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ormer drinkers, non-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 (1.40, 2.77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 (1.17, 2.35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duced drinkers, 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5 (1.79, 3.10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9 (1.50, 2.64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duced drinkers, non-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 (0.73, 1.22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 (0.63, 1.07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light-to-moderate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 (0.90, 1.43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 (0.80, 1.29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light-to-moderate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heavy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 (0.50, 0.94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 (0.42, 0.81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heavy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 (0.87, 1.80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 (0.78, 1.65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th sexe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ifetime abstainer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 (1.15, 1.90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 (0.89, 1.51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ormer drinkers, 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1 (3.14, 5.14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7 (2.22, 3.71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ormer drinkers, non-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 (1.24, 2.07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 (1.02, 1.73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duced drinkers, 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7 (2.18, 3.27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5 (1.74, 2.65)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educed drinkers, non-health reaso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 (0.78, 1.16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(0.66, 0.99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light-to-moderate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 (0.94, 1.37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 (0.83, 1.23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light-to-moderate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Irregular heavy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 (0.53, 0.88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 (0.44, 0.76)</w:t>
            </w:r>
          </w:p>
        </w:tc>
      </w:tr>
      <w:tr>
        <w:trPr/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Regular heavy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 (0.79, 1.28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 (0.66, 1.09)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Endnote"/>
        <w:rPr/>
      </w:pPr>
      <w:r>
        <w:rPr>
          <w:rStyle w:val="EndnoteCharacters"/>
        </w:rPr>
        <w:t>1</w:t>
      </w:r>
      <w:r>
        <w:rPr/>
        <w:t xml:space="preserve"> Adjusted for age and sex (in analyses of both sexes)</w:t>
      </w:r>
    </w:p>
    <w:p>
      <w:pPr>
        <w:pStyle w:val="Endnote"/>
        <w:ind w:left="113" w:hanging="113"/>
        <w:rPr/>
      </w:pPr>
      <w:r>
        <w:rPr>
          <w:rStyle w:val="EndnoteCharacters"/>
        </w:rPr>
        <w:t>2</w:t>
      </w:r>
      <w:r>
        <w:rPr/>
        <w:t xml:space="preserve"> Adjusted for age, sex, SEP (education, current economic activity, childhood amenities and adulthood amenities), marital status, BMI and smoking</w:t>
      </w:r>
    </w:p>
    <w:p>
      <w:pPr>
        <w:pStyle w:val="Normal"/>
        <w:rPr/>
      </w:pPr>
      <w:r>
        <w:rPr/>
      </w:r>
    </w:p>
    <w:p>
      <w:pPr>
        <w:pStyle w:val="Endnote"/>
        <w:ind w:left="113" w:hanging="113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240"/>
      <w:outlineLvl w:val="0"/>
    </w:pPr>
    <w:rPr>
      <w:rFonts w:eastAsia="Times New Roman"/>
      <w:b/>
      <w:bCs/>
      <w:kern w:val="2"/>
      <w:szCs w:val="48"/>
      <w:lang w:val="en-GB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b/>
      <w:bCs/>
      <w:kern w:val="2"/>
      <w:sz w:val="24"/>
      <w:szCs w:val="48"/>
      <w:lang w:val="en-GB" w:bidi="ar-SA"/>
    </w:rPr>
  </w:style>
  <w:style w:type="character" w:styleId="CharChar6">
    <w:name w:val=" Char Char6"/>
    <w:basedOn w:val="DefaultParagraphFont"/>
    <w:qFormat/>
    <w:rPr>
      <w:rFonts w:eastAsia="SimSun;宋体"/>
      <w:sz w:val="24"/>
      <w:szCs w:val="22"/>
      <w:lang w:val="en-GB" w:eastAsia="zh-CN" w:bidi="ar-SA"/>
    </w:rPr>
  </w:style>
  <w:style w:type="character" w:styleId="CharChar5">
    <w:name w:val=" Char Char5"/>
    <w:basedOn w:val="DefaultParagraphFont"/>
    <w:qFormat/>
    <w:rPr>
      <w:rFonts w:eastAsia="SimSun;宋体"/>
      <w:sz w:val="24"/>
      <w:szCs w:val="22"/>
      <w:lang w:val="en-GB" w:eastAsia="zh-CN" w:bidi="ar-SA"/>
    </w:rPr>
  </w:style>
  <w:style w:type="character" w:styleId="CharChar4">
    <w:name w:val=" Char Char4"/>
    <w:qFormat/>
    <w:rPr>
      <w:rFonts w:eastAsia="SimSun;宋体"/>
      <w:lang w:val="en-GB" w:eastAsia="zh-CN" w:bidi="ar-SA"/>
    </w:rPr>
  </w:style>
  <w:style w:type="character" w:styleId="CharChar3">
    <w:name w:val=" Char Char3"/>
    <w:qFormat/>
    <w:rPr>
      <w:rFonts w:eastAsia="SimSun;宋体"/>
      <w:b/>
      <w:bCs/>
      <w:lang w:val="en-GB" w:eastAsia="zh-CN" w:bidi="ar-SA"/>
    </w:rPr>
  </w:style>
  <w:style w:type="character" w:styleId="CharChar2">
    <w:name w:val=" Char Char2"/>
    <w:qFormat/>
    <w:rPr>
      <w:rFonts w:ascii="Tahoma" w:hAnsi="Tahoma" w:eastAsia="SimSun;宋体" w:cs="Tahoma"/>
      <w:sz w:val="16"/>
      <w:szCs w:val="16"/>
      <w:lang w:val="en-GB" w:eastAsia="zh-CN" w:bidi="ar-SA"/>
    </w:rPr>
  </w:style>
  <w:style w:type="character" w:styleId="CharChar1">
    <w:name w:val=" Char Char1"/>
    <w:qFormat/>
    <w:rPr>
      <w:rFonts w:eastAsia="SimSun;宋体"/>
      <w:lang w:val="en-GB" w:eastAsia="zh-CN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CharChar">
    <w:name w:val=" Char Char"/>
    <w:qFormat/>
    <w:rPr>
      <w:rFonts w:eastAsia="SimSun;宋体"/>
      <w:lang w:val="en-GB" w:eastAsia="zh-CN" w:bidi="ar-SA"/>
    </w:rPr>
  </w:style>
  <w:style w:type="character" w:styleId="EndNoteBibliographyTitleChar">
    <w:name w:val="EndNote Bibliography Title Char"/>
    <w:qFormat/>
    <w:rPr>
      <w:rFonts w:eastAsia="SimSun;宋体"/>
      <w:sz w:val="24"/>
      <w:szCs w:val="22"/>
      <w:lang w:val="en-GB" w:eastAsia="en-US" w:bidi="ar-SA"/>
    </w:rPr>
  </w:style>
  <w:style w:type="character" w:styleId="EndNoteBibliographyChar">
    <w:name w:val="EndNote Bibliography Char"/>
    <w:qFormat/>
    <w:rPr>
      <w:rFonts w:eastAsia="SimSun;宋体"/>
      <w:sz w:val="24"/>
      <w:szCs w:val="22"/>
      <w:lang w:val="en-GB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SimSun;宋体"/>
      <w:szCs w:val="22"/>
      <w:lang w:val="en-GB" w:eastAsia="zh-C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SimSun;宋体"/>
      <w:szCs w:val="22"/>
      <w:lang w:val="en-GB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SimSun;宋体"/>
      <w:sz w:val="20"/>
      <w:szCs w:val="20"/>
      <w:lang w:val="en-GB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val="en-GB" w:eastAsia="zh-CN"/>
    </w:rPr>
  </w:style>
  <w:style w:type="paragraph" w:styleId="Endnote">
    <w:name w:val="Endnote Text"/>
    <w:basedOn w:val="Normal"/>
    <w:pPr/>
    <w:rPr>
      <w:rFonts w:eastAsia="SimSun;宋体"/>
      <w:sz w:val="20"/>
      <w:szCs w:val="20"/>
      <w:lang w:val="en-GB" w:eastAsia="zh-CN"/>
    </w:rPr>
  </w:style>
  <w:style w:type="paragraph" w:styleId="Footnote">
    <w:name w:val="Footnote Text"/>
    <w:basedOn w:val="Normal"/>
    <w:pPr/>
    <w:rPr>
      <w:rFonts w:eastAsia="SimSun;宋体"/>
      <w:sz w:val="20"/>
      <w:szCs w:val="20"/>
      <w:lang w:val="en-GB" w:eastAsia="zh-CN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eastAsia="SimSun;宋体"/>
      <w:szCs w:val="22"/>
      <w:lang w:val="en-GB" w:eastAsia="en-US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eastAsia="SimSun;宋体"/>
      <w:szCs w:val="22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05:18:00Z</dcterms:created>
  <dc:creator>509</dc:creator>
  <dc:description/>
  <cp:keywords/>
  <dc:language>en-US</dc:language>
  <cp:lastModifiedBy>509</cp:lastModifiedBy>
  <dcterms:modified xsi:type="dcterms:W3CDTF">2014-06-21T05:18:00Z</dcterms:modified>
  <cp:revision>2</cp:revision>
  <dc:subject/>
  <dc:title/>
</cp:coreProperties>
</file>